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494" w:rsidRPr="00592494" w:rsidRDefault="00592494" w:rsidP="00592494">
      <w:pPr>
        <w:shd w:val="clear" w:color="auto" w:fill="FFFFFF"/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592494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r w:rsidRPr="00592494">
        <w:rPr>
          <w:rFonts w:asciiTheme="majorBidi" w:hAnsiTheme="majorBidi" w:cstheme="majorBidi"/>
          <w:sz w:val="24"/>
          <w:szCs w:val="24"/>
        </w:rPr>
        <w:t xml:space="preserve">. A total of 88 hub genes </w:t>
      </w:r>
      <w:r w:rsidRPr="00592494">
        <w:rPr>
          <w:rFonts w:asciiTheme="majorBidi" w:eastAsia="Times New Roman" w:hAnsiTheme="majorBidi" w:cstheme="majorBidi"/>
          <w:sz w:val="24"/>
          <w:szCs w:val="24"/>
        </w:rPr>
        <w:t>in the PPI network associated with early-stage OSCC patients with dismal prognoses.</w:t>
      </w:r>
    </w:p>
    <w:tbl>
      <w:tblPr>
        <w:tblW w:w="3440" w:type="dxa"/>
        <w:tblInd w:w="93" w:type="dxa"/>
        <w:tblLook w:val="04A0" w:firstRow="1" w:lastRow="0" w:firstColumn="1" w:lastColumn="0" w:noHBand="0" w:noVBand="1"/>
      </w:tblPr>
      <w:tblGrid>
        <w:gridCol w:w="1256"/>
        <w:gridCol w:w="876"/>
        <w:gridCol w:w="1440"/>
      </w:tblGrid>
      <w:tr w:rsidR="00592494" w:rsidRPr="00E703F5" w:rsidTr="00CB047A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03F5">
              <w:rPr>
                <w:rFonts w:ascii="Times New Roman" w:eastAsia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03F5">
              <w:rPr>
                <w:rFonts w:ascii="Times New Roman" w:eastAsia="Times New Roman" w:hAnsi="Times New Roman" w:cs="Times New Roman"/>
                <w:b/>
                <w:bCs/>
              </w:rPr>
              <w:t>Degre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03F5">
              <w:rPr>
                <w:rFonts w:ascii="Times New Roman" w:eastAsia="Times New Roman" w:hAnsi="Times New Roman" w:cs="Times New Roman"/>
                <w:b/>
                <w:bCs/>
              </w:rPr>
              <w:t>Betweenness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TP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9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ACT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71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MY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55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EGF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3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SR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37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HRA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36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PT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28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CCND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29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KRA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25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NOTCH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20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VEGF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ES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2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CDH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20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IL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HIF1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CAS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ERBB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SIRT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22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SMAD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7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SOX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EZH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SMAD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MDM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3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CD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CDKN1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GSK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CDK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POU5F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NANO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8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STAT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SNAI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HSPA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23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SMARCA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6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K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DNMT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CDH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HDAC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8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CAV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lastRenderedPageBreak/>
              <w:t>PTGS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CCN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CASP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DICE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NRA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IRS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RUNX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YA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CASP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RPS6KB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S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8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RB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ACTG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8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CCND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HSPA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2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AP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AURK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ITGB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AURK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E2F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HMG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NFKB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5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NOTCH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BEC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WNT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VI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SERPINE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PDGFR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IKBK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UBE2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EIF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MUC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SOCS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CDC25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VD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AGO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AGO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CBF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PIK3R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TY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E2F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SMARC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NFATC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lastRenderedPageBreak/>
              <w:t>PRKAC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0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IDH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0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CFT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DDX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6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EIF2S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RRM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592494" w:rsidRPr="00E703F5" w:rsidTr="00CB04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494" w:rsidRPr="00E703F5" w:rsidRDefault="00592494" w:rsidP="00CB0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VH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494" w:rsidRPr="00E703F5" w:rsidRDefault="00592494" w:rsidP="00CB0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3F5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</w:tbl>
    <w:p w:rsidR="00592494" w:rsidRPr="00145F6A" w:rsidRDefault="00145F6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PI, protein-protein interaction</w:t>
      </w:r>
      <w:r w:rsidR="00AF786E">
        <w:rPr>
          <w:rFonts w:asciiTheme="majorBidi" w:hAnsiTheme="majorBidi" w:cstheme="majorBidi"/>
          <w:sz w:val="24"/>
          <w:szCs w:val="24"/>
        </w:rPr>
        <w:t>; OSCC, oral squamous cell carcinoma.</w:t>
      </w:r>
      <w:bookmarkStart w:id="0" w:name="_GoBack"/>
      <w:bookmarkEnd w:id="0"/>
    </w:p>
    <w:sectPr w:rsidR="00592494" w:rsidRPr="00145F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494"/>
    <w:rsid w:val="00145F6A"/>
    <w:rsid w:val="00592494"/>
    <w:rsid w:val="008718B1"/>
    <w:rsid w:val="00AF786E"/>
    <w:rsid w:val="00DF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taherkhani</dc:creator>
  <cp:lastModifiedBy>dr-taherkhani</cp:lastModifiedBy>
  <cp:revision>3</cp:revision>
  <dcterms:created xsi:type="dcterms:W3CDTF">2023-08-05T14:44:00Z</dcterms:created>
  <dcterms:modified xsi:type="dcterms:W3CDTF">2023-08-05T14:47:00Z</dcterms:modified>
</cp:coreProperties>
</file>